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6C29C" w14:textId="77DDC707" w:rsidR="0027423B" w:rsidRPr="0069253D" w:rsidRDefault="0027423B" w:rsidP="0027423B">
      <w:pPr>
        <w:spacing w:line="480" w:lineRule="auto"/>
        <w:jc w:val="both"/>
        <w:rPr>
          <w:rFonts w:ascii="Arial" w:eastAsiaTheme="minorHAnsi" w:hAnsi="Arial" w:cs="Arial"/>
          <w:bCs/>
          <w:sz w:val="20"/>
          <w:szCs w:val="20"/>
          <w:lang w:val="fr-CH"/>
        </w:rPr>
      </w:pPr>
      <w:r w:rsidRPr="0069253D">
        <w:rPr>
          <w:rFonts w:ascii="Arial" w:eastAsiaTheme="minorHAnsi" w:hAnsi="Arial" w:cs="Arial"/>
          <w:b/>
          <w:bCs/>
          <w:sz w:val="20"/>
          <w:szCs w:val="20"/>
          <w:lang w:val="fr-CH"/>
        </w:rPr>
        <w:t>Table S</w:t>
      </w:r>
      <w:r w:rsidR="0069253D" w:rsidRPr="0069253D">
        <w:rPr>
          <w:rFonts w:ascii="Arial" w:eastAsiaTheme="minorHAnsi" w:hAnsi="Arial" w:cs="Arial"/>
          <w:b/>
          <w:bCs/>
          <w:sz w:val="20"/>
          <w:szCs w:val="20"/>
          <w:lang w:val="fr-CH"/>
        </w:rPr>
        <w:t>1</w:t>
      </w:r>
      <w:bookmarkStart w:id="0" w:name="_GoBack"/>
      <w:bookmarkEnd w:id="0"/>
      <w:r w:rsidRPr="0069253D">
        <w:rPr>
          <w:rFonts w:ascii="Arial" w:eastAsiaTheme="minorHAnsi" w:hAnsi="Arial" w:cs="Arial"/>
          <w:bCs/>
          <w:sz w:val="20"/>
          <w:szCs w:val="20"/>
          <w:lang w:val="fr-CH"/>
        </w:rPr>
        <w:t>. Quantitative PCR primer sequences</w:t>
      </w:r>
    </w:p>
    <w:tbl>
      <w:tblPr>
        <w:tblW w:w="5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4200"/>
      </w:tblGrid>
      <w:tr w:rsidR="0027423B" w:rsidRPr="00371061" w14:paraId="66429AA3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BA0E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8DB0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Sequence</w:t>
            </w:r>
            <w:proofErr w:type="spellEnd"/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'-&gt;3')</w:t>
            </w:r>
          </w:p>
        </w:tc>
      </w:tr>
      <w:tr w:rsidR="0027423B" w:rsidRPr="00371061" w14:paraId="7607073F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493E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ers1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83D2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GGAGCTACTGCGCTTACCTG</w:t>
            </w:r>
          </w:p>
        </w:tc>
      </w:tr>
      <w:tr w:rsidR="0027423B" w:rsidRPr="00371061" w14:paraId="6A7A82C1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F4AD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ers1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3CD4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CATGCCTGACCTCCAGT</w:t>
            </w:r>
          </w:p>
        </w:tc>
      </w:tr>
      <w:tr w:rsidR="0027423B" w:rsidRPr="00371061" w14:paraId="00A55A90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1BF9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ers2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14F2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CGAGATGCTCCAGACCTTGTA</w:t>
            </w:r>
          </w:p>
        </w:tc>
      </w:tr>
      <w:tr w:rsidR="0027423B" w:rsidRPr="00371061" w14:paraId="6F3BE45E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0733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ers2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14E8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GGCATAGACACGTCCATCTTTGTCTTCTA</w:t>
            </w:r>
          </w:p>
        </w:tc>
      </w:tr>
      <w:tr w:rsidR="0027423B" w:rsidRPr="00371061" w14:paraId="017F444B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CD0D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ers3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62F0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GGCGATTTACATTTTACTTGCTG</w:t>
            </w:r>
          </w:p>
        </w:tc>
      </w:tr>
      <w:tr w:rsidR="0027423B" w:rsidRPr="00371061" w14:paraId="4AEEDD68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A014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ers3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E6E6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TCATATGCCCATGGTTTGTC</w:t>
            </w:r>
          </w:p>
        </w:tc>
      </w:tr>
      <w:tr w:rsidR="0027423B" w:rsidRPr="00371061" w14:paraId="675A6825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CAD4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ers4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FE02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TTCCCAGTGGCTCTGGTC</w:t>
            </w:r>
          </w:p>
        </w:tc>
      </w:tr>
      <w:tr w:rsidR="0027423B" w:rsidRPr="00371061" w14:paraId="04AF2679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2FFB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ers4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702D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GGCAAGGCCACAAATCTCT</w:t>
            </w:r>
          </w:p>
        </w:tc>
      </w:tr>
      <w:tr w:rsidR="0027423B" w:rsidRPr="00371061" w14:paraId="516A294B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A54E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Ers5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87C3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ATGCCATCTGGTCCTACCT</w:t>
            </w:r>
          </w:p>
        </w:tc>
      </w:tr>
      <w:tr w:rsidR="0027423B" w:rsidRPr="00371061" w14:paraId="720E4F6D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F9D6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ers5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6D8B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GCGGTCATCCTTAGACACCT</w:t>
            </w:r>
          </w:p>
        </w:tc>
      </w:tr>
      <w:tr w:rsidR="0027423B" w:rsidRPr="00371061" w14:paraId="704965EB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F1F3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ers6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B9BD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GGAGCTGTCATTTTATTGGTCTTT</w:t>
            </w:r>
          </w:p>
        </w:tc>
      </w:tr>
      <w:tr w:rsidR="0027423B" w:rsidRPr="00371061" w14:paraId="7AE17EEE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D58B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ers6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01FF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GGAACATAATGCCGAAGTCC</w:t>
            </w:r>
          </w:p>
        </w:tc>
      </w:tr>
      <w:tr w:rsidR="0027423B" w:rsidRPr="00371061" w14:paraId="4E218E19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74DC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ERT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F444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TCGCAATGACTGGGAAACTA</w:t>
            </w:r>
          </w:p>
        </w:tc>
      </w:tr>
      <w:tr w:rsidR="0027423B" w:rsidRPr="00371061" w14:paraId="79AF9484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342A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ERT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1C5A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AAACGATGATTGCATTATCAGC</w:t>
            </w:r>
          </w:p>
        </w:tc>
      </w:tr>
      <w:tr w:rsidR="0027423B" w:rsidRPr="00371061" w14:paraId="5D554AB3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747A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DEGS1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5525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GGCTATCATAACGAGCACCAT</w:t>
            </w:r>
          </w:p>
        </w:tc>
      </w:tr>
      <w:tr w:rsidR="0027423B" w:rsidRPr="00371061" w14:paraId="57AE56F8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A233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DEGS1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4AF4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ACTTGCGATCTTCCTCACC</w:t>
            </w:r>
          </w:p>
        </w:tc>
      </w:tr>
      <w:tr w:rsidR="0027423B" w:rsidRPr="00371061" w14:paraId="5371AE64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4A40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Dyrk1A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5125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TCAGTCTTCAGGCACCACCT</w:t>
            </w:r>
          </w:p>
        </w:tc>
      </w:tr>
      <w:tr w:rsidR="0027423B" w:rsidRPr="00371061" w14:paraId="693C85E1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03C6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Dyrk1A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ADC7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TGTTACTCGTTCCCGAGGAT</w:t>
            </w:r>
          </w:p>
        </w:tc>
      </w:tr>
      <w:tr w:rsidR="0027423B" w:rsidRPr="00371061" w14:paraId="205F874B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F9BB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H1a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5179" w14:textId="77777777" w:rsidR="0027423B" w:rsidRPr="00371061" w:rsidRDefault="0027423B" w:rsidP="00EB6B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06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AAGAACAACAGCCGCATC</w:t>
            </w:r>
          </w:p>
        </w:tc>
      </w:tr>
      <w:tr w:rsidR="0027423B" w:rsidRPr="00371061" w14:paraId="0CEDFDE5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174D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H1a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8A4A" w14:textId="77777777" w:rsidR="0027423B" w:rsidRPr="00371061" w:rsidRDefault="0027423B" w:rsidP="00EB6B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06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GCACCAGTGTGCCTTTATT</w:t>
            </w:r>
          </w:p>
        </w:tc>
      </w:tr>
      <w:tr w:rsidR="0027423B" w:rsidRPr="00371061" w14:paraId="1B1008D9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F8D5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SGPL1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D787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GGATGACTTGTTCCCTCTTCA</w:t>
            </w:r>
          </w:p>
        </w:tc>
      </w:tr>
      <w:tr w:rsidR="0027423B" w:rsidRPr="00371061" w14:paraId="5BDD815F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2627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SGPL1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7E49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TTTCCGTTCCCCCAGAAG</w:t>
            </w:r>
          </w:p>
        </w:tc>
      </w:tr>
      <w:tr w:rsidR="0027423B" w:rsidRPr="00371061" w14:paraId="727E44D7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04F5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SphK1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16F9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TGCATCTGGAAGCTAAAAATCTG</w:t>
            </w:r>
          </w:p>
        </w:tc>
      </w:tr>
      <w:tr w:rsidR="0027423B" w:rsidRPr="00371061" w14:paraId="5159A249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EC01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SphK1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E4F8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GAGGGTGTCTGGCGACTG</w:t>
            </w:r>
          </w:p>
        </w:tc>
      </w:tr>
      <w:tr w:rsidR="0027423B" w:rsidRPr="00371061" w14:paraId="122DDA2A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9A17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SphK2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60CF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AGGAAACTCGGCCAGACAC</w:t>
            </w:r>
          </w:p>
        </w:tc>
      </w:tr>
      <w:tr w:rsidR="0027423B" w:rsidRPr="00371061" w14:paraId="05793033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457E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SphK2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AA26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TCCTAGGCTCTTGGCTTGTG</w:t>
            </w:r>
          </w:p>
        </w:tc>
      </w:tr>
      <w:tr w:rsidR="0027423B" w:rsidRPr="00371061" w14:paraId="610C8822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D771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SPTlc1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C566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GGTGCTGGTGGAGATGGT</w:t>
            </w:r>
          </w:p>
        </w:tc>
      </w:tr>
      <w:tr w:rsidR="0027423B" w:rsidRPr="00371061" w14:paraId="239FB0A9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7564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SPTlc1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4C88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GGATTCCTTCCAAAATAAGATGG</w:t>
            </w:r>
          </w:p>
        </w:tc>
      </w:tr>
      <w:tr w:rsidR="0027423B" w:rsidRPr="00371061" w14:paraId="22DD4F68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0029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SPTlc2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0AA6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TCGGTGCTTCAGGAGGATAC</w:t>
            </w:r>
          </w:p>
        </w:tc>
      </w:tr>
      <w:tr w:rsidR="0027423B" w:rsidRPr="00371061" w14:paraId="724EADDA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1F1A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SPTlc2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E583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GAGAATGTGTGCGCAGGTAG</w:t>
            </w:r>
          </w:p>
        </w:tc>
      </w:tr>
      <w:tr w:rsidR="0027423B" w:rsidRPr="00371061" w14:paraId="0DC35D7A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672D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SPTlc3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013E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GCAAAGCACTGGTTGTGTGA</w:t>
            </w:r>
          </w:p>
        </w:tc>
      </w:tr>
      <w:tr w:rsidR="0027423B" w:rsidRPr="00371061" w14:paraId="27EC594B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BC68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SPTlc3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A643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TCCTCAGCATATGCCTTCCT</w:t>
            </w:r>
          </w:p>
        </w:tc>
      </w:tr>
      <w:tr w:rsidR="0027423B" w:rsidRPr="00371061" w14:paraId="50CA1A3C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5CF3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TBP 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B3CA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GGGGAGCTGTGATGTGAAGT</w:t>
            </w:r>
          </w:p>
        </w:tc>
      </w:tr>
      <w:tr w:rsidR="0027423B" w:rsidRPr="00371061" w14:paraId="75456258" w14:textId="77777777" w:rsidTr="00EB6BE0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3F11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TBP A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761F" w14:textId="77777777" w:rsidR="0027423B" w:rsidRPr="00371061" w:rsidRDefault="0027423B" w:rsidP="00EB6BE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71061">
              <w:rPr>
                <w:rFonts w:ascii="Calibri" w:hAnsi="Calibri" w:cs="Calibri"/>
                <w:color w:val="000000"/>
                <w:sz w:val="22"/>
                <w:szCs w:val="22"/>
              </w:rPr>
              <w:t>CCAGGAAATAATTCTGGCTCA</w:t>
            </w:r>
          </w:p>
        </w:tc>
      </w:tr>
    </w:tbl>
    <w:p w14:paraId="01DAB712" w14:textId="77777777" w:rsidR="00145215" w:rsidRDefault="00145215"/>
    <w:sectPr w:rsidR="001452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23B"/>
    <w:rsid w:val="00145215"/>
    <w:rsid w:val="0027423B"/>
    <w:rsid w:val="0069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04B4E"/>
  <w15:chartTrackingRefBased/>
  <w15:docId w15:val="{835DCC0D-5CAB-4638-8BFB-552A55822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2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Bindhu Krishnan</cp:lastModifiedBy>
  <cp:revision>2</cp:revision>
  <dcterms:created xsi:type="dcterms:W3CDTF">2019-07-24T15:21:00Z</dcterms:created>
  <dcterms:modified xsi:type="dcterms:W3CDTF">2019-07-24T15:21:00Z</dcterms:modified>
</cp:coreProperties>
</file>